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FEFDB" w14:textId="0722C977" w:rsidR="000D0E3F" w:rsidRPr="00CD036F" w:rsidRDefault="000D0E3F" w:rsidP="009C5D7C">
      <w:pPr>
        <w:jc w:val="center"/>
        <w:rPr>
          <w:b/>
          <w:bCs/>
          <w:color w:val="4472C4" w:themeColor="accent1"/>
          <w:lang w:val="en-US"/>
        </w:rPr>
      </w:pPr>
      <w:r w:rsidRPr="00CD036F">
        <w:rPr>
          <w:b/>
          <w:bCs/>
          <w:color w:val="4472C4" w:themeColor="accent1"/>
          <w:lang w:val="en-US"/>
        </w:rPr>
        <w:t>Focus Group Protocol</w:t>
      </w:r>
      <w:r w:rsidR="009C5D7C">
        <w:rPr>
          <w:b/>
          <w:bCs/>
          <w:color w:val="4472C4" w:themeColor="accent1"/>
          <w:lang w:val="en-US"/>
        </w:rPr>
        <w:t xml:space="preserve">- </w:t>
      </w:r>
      <w:r w:rsidR="00A13063" w:rsidRPr="00CD036F">
        <w:rPr>
          <w:b/>
          <w:bCs/>
          <w:color w:val="4472C4" w:themeColor="accent1"/>
          <w:lang w:val="en-US"/>
        </w:rPr>
        <w:t>Resilience Skills Course</w:t>
      </w:r>
    </w:p>
    <w:p w14:paraId="45B49656" w14:textId="14BC7D16" w:rsidR="00CD036F" w:rsidRPr="000D0E3F" w:rsidRDefault="00CD036F" w:rsidP="000D0E3F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Phase III Personal Journey (thus far)</w:t>
      </w:r>
    </w:p>
    <w:p w14:paraId="30E326E0" w14:textId="118D3D8A" w:rsidR="00A13063" w:rsidRDefault="00A13063" w:rsidP="008635E2">
      <w:pPr>
        <w:rPr>
          <w:lang w:val="en-US"/>
        </w:rPr>
      </w:pPr>
      <w:r>
        <w:rPr>
          <w:lang w:val="en-US"/>
        </w:rPr>
        <w:t>Reflect upon your personal journey since the beginning of Phase III</w:t>
      </w:r>
      <w:r w:rsidR="008E754D">
        <w:rPr>
          <w:lang w:val="en-US"/>
        </w:rPr>
        <w:t xml:space="preserve"> (10 minutes)</w:t>
      </w:r>
    </w:p>
    <w:p w14:paraId="7D11AD10" w14:textId="0FC6AFED" w:rsidR="00A13063" w:rsidRPr="008E754D" w:rsidRDefault="00A13063" w:rsidP="008E754D">
      <w:pPr>
        <w:pStyle w:val="ListParagraph"/>
        <w:numPr>
          <w:ilvl w:val="0"/>
          <w:numId w:val="1"/>
        </w:numPr>
        <w:rPr>
          <w:lang w:val="en-US"/>
        </w:rPr>
      </w:pPr>
      <w:r w:rsidRPr="008E754D">
        <w:rPr>
          <w:lang w:val="en-US"/>
        </w:rPr>
        <w:t>Thoughts, emotions, and behaviors, and their interplay</w:t>
      </w:r>
    </w:p>
    <w:p w14:paraId="7B96806E" w14:textId="1A503040" w:rsidR="00A13063" w:rsidRPr="008E754D" w:rsidRDefault="00A13063" w:rsidP="008E754D">
      <w:pPr>
        <w:pStyle w:val="ListParagraph"/>
        <w:numPr>
          <w:ilvl w:val="0"/>
          <w:numId w:val="1"/>
        </w:numPr>
        <w:rPr>
          <w:lang w:val="en-US"/>
        </w:rPr>
      </w:pPr>
      <w:r w:rsidRPr="008E754D">
        <w:rPr>
          <w:lang w:val="en-US"/>
        </w:rPr>
        <w:t>Facilitators</w:t>
      </w:r>
    </w:p>
    <w:p w14:paraId="03AA20B5" w14:textId="1157C957" w:rsidR="00A13063" w:rsidRPr="008E754D" w:rsidRDefault="00A13063" w:rsidP="008E754D">
      <w:pPr>
        <w:pStyle w:val="ListParagraph"/>
        <w:numPr>
          <w:ilvl w:val="0"/>
          <w:numId w:val="1"/>
        </w:numPr>
        <w:rPr>
          <w:lang w:val="en-US"/>
        </w:rPr>
      </w:pPr>
      <w:r w:rsidRPr="008E754D">
        <w:rPr>
          <w:lang w:val="en-US"/>
        </w:rPr>
        <w:t>Stressors</w:t>
      </w:r>
    </w:p>
    <w:p w14:paraId="6FD3CA05" w14:textId="12400935" w:rsidR="00A13063" w:rsidRPr="008E754D" w:rsidRDefault="00A13063" w:rsidP="008E754D">
      <w:pPr>
        <w:pStyle w:val="ListParagraph"/>
        <w:numPr>
          <w:ilvl w:val="0"/>
          <w:numId w:val="1"/>
        </w:numPr>
        <w:rPr>
          <w:lang w:val="en-US"/>
        </w:rPr>
      </w:pPr>
      <w:r w:rsidRPr="008E754D">
        <w:rPr>
          <w:lang w:val="en-US"/>
        </w:rPr>
        <w:t>Challenges</w:t>
      </w:r>
    </w:p>
    <w:p w14:paraId="3DADE875" w14:textId="65454942" w:rsidR="00A13063" w:rsidRPr="008E754D" w:rsidRDefault="00A13063" w:rsidP="008E754D">
      <w:pPr>
        <w:pStyle w:val="ListParagraph"/>
        <w:numPr>
          <w:ilvl w:val="0"/>
          <w:numId w:val="1"/>
        </w:numPr>
        <w:rPr>
          <w:lang w:val="en-US"/>
        </w:rPr>
      </w:pPr>
      <w:r w:rsidRPr="008E754D">
        <w:rPr>
          <w:lang w:val="en-US"/>
        </w:rPr>
        <w:t>Coping mechanisms</w:t>
      </w:r>
    </w:p>
    <w:p w14:paraId="53533C42" w14:textId="7F3041F5" w:rsidR="00A13063" w:rsidRDefault="00A13063" w:rsidP="008635E2">
      <w:pPr>
        <w:rPr>
          <w:lang w:val="en-US"/>
        </w:rPr>
      </w:pPr>
      <w:r>
        <w:rPr>
          <w:lang w:val="en-US"/>
        </w:rPr>
        <w:t>How do you describe your personal evolution since the beginning of Phase III?</w:t>
      </w:r>
      <w:r w:rsidR="008E754D">
        <w:rPr>
          <w:lang w:val="en-US"/>
        </w:rPr>
        <w:t xml:space="preserve"> (10 minutes)</w:t>
      </w:r>
    </w:p>
    <w:p w14:paraId="2E1850D4" w14:textId="471C2FDF" w:rsidR="00A13063" w:rsidRPr="008E754D" w:rsidRDefault="00A13063" w:rsidP="008E754D">
      <w:pPr>
        <w:pStyle w:val="ListParagraph"/>
        <w:numPr>
          <w:ilvl w:val="0"/>
          <w:numId w:val="2"/>
        </w:numPr>
        <w:rPr>
          <w:lang w:val="en-US"/>
        </w:rPr>
      </w:pPr>
      <w:r w:rsidRPr="008E754D">
        <w:rPr>
          <w:lang w:val="en-US"/>
        </w:rPr>
        <w:t>Thoughts, emotions, and behaviors</w:t>
      </w:r>
    </w:p>
    <w:p w14:paraId="1F65657D" w14:textId="07E8F44A" w:rsidR="00A13063" w:rsidRPr="008E754D" w:rsidRDefault="00A13063" w:rsidP="008E754D">
      <w:pPr>
        <w:pStyle w:val="ListParagraph"/>
        <w:numPr>
          <w:ilvl w:val="0"/>
          <w:numId w:val="2"/>
        </w:numPr>
        <w:rPr>
          <w:lang w:val="en-US"/>
        </w:rPr>
      </w:pPr>
      <w:r w:rsidRPr="008E754D">
        <w:rPr>
          <w:lang w:val="en-US"/>
        </w:rPr>
        <w:t>Coping mechanisms</w:t>
      </w:r>
    </w:p>
    <w:p w14:paraId="0EF06033" w14:textId="0B0A6991" w:rsidR="00A13063" w:rsidRPr="008E754D" w:rsidRDefault="00A13063" w:rsidP="008E754D">
      <w:pPr>
        <w:pStyle w:val="ListParagraph"/>
        <w:numPr>
          <w:ilvl w:val="0"/>
          <w:numId w:val="2"/>
        </w:numPr>
        <w:rPr>
          <w:lang w:val="en-US"/>
        </w:rPr>
      </w:pPr>
      <w:r w:rsidRPr="008E754D">
        <w:rPr>
          <w:lang w:val="en-US"/>
        </w:rPr>
        <w:t>Main influencing factors</w:t>
      </w:r>
    </w:p>
    <w:p w14:paraId="6071C61F" w14:textId="2A42734D" w:rsidR="008E754D" w:rsidRDefault="00A13063" w:rsidP="008E754D">
      <w:pPr>
        <w:rPr>
          <w:lang w:val="en-US"/>
        </w:rPr>
      </w:pPr>
      <w:r>
        <w:rPr>
          <w:lang w:val="en-US"/>
        </w:rPr>
        <w:t xml:space="preserve">Reflect upon the </w:t>
      </w:r>
      <w:r w:rsidR="008E754D">
        <w:rPr>
          <w:lang w:val="en-US"/>
        </w:rPr>
        <w:t>Resilience Skills Course, and how you perceive it affected you (15 minutes)</w:t>
      </w:r>
    </w:p>
    <w:p w14:paraId="02116927" w14:textId="70FB9D03" w:rsid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Knowledge, skills, and competencies acquired</w:t>
      </w:r>
    </w:p>
    <w:p w14:paraId="188DAA7F" w14:textId="14725AC8" w:rsidR="008E754D" w:rsidRP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 w:rsidRPr="008E754D">
        <w:rPr>
          <w:lang w:val="en-US"/>
        </w:rPr>
        <w:t>Health and wellbeing</w:t>
      </w:r>
    </w:p>
    <w:p w14:paraId="699B2F2E" w14:textId="69086549" w:rsidR="008E754D" w:rsidRP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 w:rsidRPr="008E754D">
        <w:rPr>
          <w:lang w:val="en-US"/>
        </w:rPr>
        <w:t>Personal life</w:t>
      </w:r>
    </w:p>
    <w:p w14:paraId="02227E5C" w14:textId="77FD8A79" w:rsidR="008E754D" w:rsidRP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 w:rsidRPr="008E754D">
        <w:rPr>
          <w:lang w:val="en-US"/>
        </w:rPr>
        <w:t>Studies</w:t>
      </w:r>
    </w:p>
    <w:p w14:paraId="5CB0F1B6" w14:textId="45B91932" w:rsidR="008E754D" w:rsidRP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 w:rsidRPr="008E754D">
        <w:rPr>
          <w:lang w:val="en-US"/>
        </w:rPr>
        <w:t>Coping mechanism</w:t>
      </w:r>
    </w:p>
    <w:p w14:paraId="3C9958DD" w14:textId="09C03356" w:rsidR="008E754D" w:rsidRPr="008E754D" w:rsidRDefault="008E754D" w:rsidP="008E754D">
      <w:pPr>
        <w:pStyle w:val="ListParagraph"/>
        <w:numPr>
          <w:ilvl w:val="0"/>
          <w:numId w:val="3"/>
        </w:numPr>
        <w:rPr>
          <w:lang w:val="en-US"/>
        </w:rPr>
      </w:pPr>
      <w:r w:rsidRPr="008E754D">
        <w:rPr>
          <w:lang w:val="en-US"/>
        </w:rPr>
        <w:t>Resilience</w:t>
      </w:r>
    </w:p>
    <w:p w14:paraId="29809254" w14:textId="744C9586" w:rsidR="00A13063" w:rsidRDefault="00A13063" w:rsidP="008635E2">
      <w:pPr>
        <w:rPr>
          <w:lang w:val="en-US"/>
        </w:rPr>
      </w:pPr>
      <w:r>
        <w:rPr>
          <w:lang w:val="en-US"/>
        </w:rPr>
        <w:t>How would you describe the Resilience Skills Course</w:t>
      </w:r>
      <w:r w:rsidR="008E754D">
        <w:rPr>
          <w:lang w:val="en-US"/>
        </w:rPr>
        <w:t xml:space="preserve"> (the overall experience)</w:t>
      </w:r>
      <w:r>
        <w:rPr>
          <w:lang w:val="en-US"/>
        </w:rPr>
        <w:t>?</w:t>
      </w:r>
      <w:r w:rsidR="008E754D">
        <w:rPr>
          <w:lang w:val="en-US"/>
        </w:rPr>
        <w:t xml:space="preserve"> (15 minutes)</w:t>
      </w:r>
    </w:p>
    <w:p w14:paraId="3D26B1DE" w14:textId="5596A713" w:rsidR="00A13063" w:rsidRPr="008E754D" w:rsidRDefault="00A13063" w:rsidP="008E754D">
      <w:pPr>
        <w:pStyle w:val="ListParagraph"/>
        <w:numPr>
          <w:ilvl w:val="0"/>
          <w:numId w:val="4"/>
        </w:numPr>
        <w:rPr>
          <w:lang w:val="en-US"/>
        </w:rPr>
      </w:pPr>
      <w:r w:rsidRPr="008E754D">
        <w:rPr>
          <w:lang w:val="en-US"/>
        </w:rPr>
        <w:t>Strengths</w:t>
      </w:r>
    </w:p>
    <w:p w14:paraId="7FE2F978" w14:textId="1EF70F81" w:rsidR="00A13063" w:rsidRPr="008E754D" w:rsidRDefault="00A13063" w:rsidP="008E754D">
      <w:pPr>
        <w:pStyle w:val="ListParagraph"/>
        <w:numPr>
          <w:ilvl w:val="0"/>
          <w:numId w:val="4"/>
        </w:numPr>
        <w:rPr>
          <w:lang w:val="en-US"/>
        </w:rPr>
      </w:pPr>
      <w:r w:rsidRPr="008E754D">
        <w:rPr>
          <w:lang w:val="en-US"/>
        </w:rPr>
        <w:t>Opportunities for improvement</w:t>
      </w:r>
    </w:p>
    <w:p w14:paraId="071A9D36" w14:textId="41F7AC38" w:rsidR="00A13063" w:rsidRPr="008E754D" w:rsidRDefault="00A13063" w:rsidP="008E754D">
      <w:pPr>
        <w:pStyle w:val="ListParagraph"/>
        <w:numPr>
          <w:ilvl w:val="0"/>
          <w:numId w:val="4"/>
        </w:numPr>
        <w:rPr>
          <w:lang w:val="en-US"/>
        </w:rPr>
      </w:pPr>
      <w:r w:rsidRPr="008E754D">
        <w:rPr>
          <w:lang w:val="en-US"/>
        </w:rPr>
        <w:t>Before/ after COVID-19</w:t>
      </w:r>
    </w:p>
    <w:p w14:paraId="67B1989B" w14:textId="77777777" w:rsidR="00A13063" w:rsidRDefault="00A13063" w:rsidP="008635E2">
      <w:pPr>
        <w:rPr>
          <w:lang w:val="en-US"/>
        </w:rPr>
      </w:pPr>
    </w:p>
    <w:p w14:paraId="70F6B506" w14:textId="391119DC" w:rsidR="007E3204" w:rsidRPr="003D0E78" w:rsidRDefault="007E3204" w:rsidP="007E3204">
      <w:pPr>
        <w:ind w:left="720"/>
        <w:rPr>
          <w:lang w:val="en-US"/>
        </w:rPr>
      </w:pPr>
    </w:p>
    <w:sectPr w:rsidR="007E3204" w:rsidRPr="003D0E78" w:rsidSect="000D0E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331FD"/>
    <w:multiLevelType w:val="hybridMultilevel"/>
    <w:tmpl w:val="0E7AB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135A62"/>
    <w:multiLevelType w:val="hybridMultilevel"/>
    <w:tmpl w:val="74CAF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82945"/>
    <w:multiLevelType w:val="hybridMultilevel"/>
    <w:tmpl w:val="ED4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970ED7"/>
    <w:multiLevelType w:val="hybridMultilevel"/>
    <w:tmpl w:val="F5AA3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4D"/>
    <w:rsid w:val="000A364D"/>
    <w:rsid w:val="000D0E3F"/>
    <w:rsid w:val="00210292"/>
    <w:rsid w:val="002C4221"/>
    <w:rsid w:val="003A3FE0"/>
    <w:rsid w:val="003D0E78"/>
    <w:rsid w:val="00596182"/>
    <w:rsid w:val="00790105"/>
    <w:rsid w:val="007E3204"/>
    <w:rsid w:val="00823AEF"/>
    <w:rsid w:val="008635E2"/>
    <w:rsid w:val="008E754D"/>
    <w:rsid w:val="009C5D7C"/>
    <w:rsid w:val="009E0275"/>
    <w:rsid w:val="00A13063"/>
    <w:rsid w:val="00BF57FA"/>
    <w:rsid w:val="00C55E33"/>
    <w:rsid w:val="00C61448"/>
    <w:rsid w:val="00C85CE2"/>
    <w:rsid w:val="00CC636C"/>
    <w:rsid w:val="00CD036F"/>
    <w:rsid w:val="00E30EF1"/>
    <w:rsid w:val="00EC0C35"/>
    <w:rsid w:val="00F5334D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9054D"/>
  <w15:chartTrackingRefBased/>
  <w15:docId w15:val="{7D279A3F-E0EB-4D34-BEF3-8F878FBC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Otaki</dc:creator>
  <cp:keywords/>
  <dc:description/>
  <cp:lastModifiedBy>Farah Otaki</cp:lastModifiedBy>
  <cp:revision>5</cp:revision>
  <dcterms:created xsi:type="dcterms:W3CDTF">2020-06-07T10:35:00Z</dcterms:created>
  <dcterms:modified xsi:type="dcterms:W3CDTF">2020-06-08T05:53:00Z</dcterms:modified>
</cp:coreProperties>
</file>